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DF7A5" w14:textId="77777777" w:rsidR="00832F73" w:rsidRPr="00B32D81" w:rsidRDefault="00832F73" w:rsidP="00832F7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32D81"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</w:p>
    <w:p w14:paraId="72225AFE" w14:textId="77777777" w:rsidR="00832F73" w:rsidRPr="00B32D81" w:rsidRDefault="00832F73" w:rsidP="00832F73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fr-FR" w:eastAsia="fr-FR"/>
        </w:rPr>
      </w:pPr>
    </w:p>
    <w:p w14:paraId="2B09AB40" w14:textId="77777777" w:rsidR="005D1612" w:rsidRPr="00B32D81" w:rsidRDefault="005D1612" w:rsidP="005D161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2D81">
        <w:rPr>
          <w:rFonts w:ascii="Times New Roman" w:hAnsi="Times New Roman" w:cs="Times New Roman"/>
          <w:sz w:val="24"/>
          <w:szCs w:val="24"/>
          <w:lang w:val="en-US"/>
        </w:rPr>
        <w:t>Note:</w:t>
      </w:r>
    </w:p>
    <w:p w14:paraId="2CFB7C29" w14:textId="77777777" w:rsidR="005D1612" w:rsidRPr="00B32D81" w:rsidRDefault="005D1612" w:rsidP="005D161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2D81">
        <w:rPr>
          <w:rFonts w:ascii="Times New Roman" w:hAnsi="Times New Roman" w:cs="Times New Roman"/>
          <w:sz w:val="24"/>
          <w:szCs w:val="24"/>
          <w:lang w:val="en-US"/>
        </w:rPr>
        <w:t>WM: working memory as indexed by mean-centered reading span scores</w:t>
      </w:r>
    </w:p>
    <w:p w14:paraId="46D6F66E" w14:textId="77777777" w:rsidR="005D1612" w:rsidRPr="00B32D81" w:rsidRDefault="005D1612" w:rsidP="005D161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2D8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Speed: speed of processing as indexed by mean-centered letter comparison scores</w:t>
      </w:r>
    </w:p>
    <w:p w14:paraId="3FB8A304" w14:textId="77777777" w:rsidR="005D1612" w:rsidRPr="00B32D81" w:rsidRDefault="005D1612" w:rsidP="00832F73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fr-FR" w:eastAsia="fr-FR"/>
        </w:rPr>
      </w:pPr>
    </w:p>
    <w:p w14:paraId="2952AE1D" w14:textId="77777777" w:rsidR="00832F73" w:rsidRPr="00B32D81" w:rsidRDefault="00832F73" w:rsidP="00832F73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32D81">
        <w:rPr>
          <w:rFonts w:ascii="Times New Roman" w:hAnsi="Times New Roman" w:cs="Times New Roman"/>
          <w:b/>
          <w:sz w:val="24"/>
          <w:szCs w:val="24"/>
        </w:rPr>
        <w:t>PRENOMINAL N1 MODIFICATION</w:t>
      </w:r>
    </w:p>
    <w:p w14:paraId="63EE6A52" w14:textId="77777777" w:rsidR="005D1612" w:rsidRPr="00B32D81" w:rsidRDefault="005D1612" w:rsidP="00832F73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257" w:type="dxa"/>
        <w:tblInd w:w="5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6"/>
        <w:gridCol w:w="1170"/>
        <w:gridCol w:w="1080"/>
        <w:gridCol w:w="810"/>
        <w:gridCol w:w="4281"/>
      </w:tblGrid>
      <w:tr w:rsidR="00832F73" w:rsidRPr="00B32D81" w14:paraId="5CE4BDA3" w14:textId="77777777" w:rsidTr="00832F73">
        <w:trPr>
          <w:trHeight w:val="265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B92F" w14:textId="77777777" w:rsidR="00832F73" w:rsidRPr="00B32D81" w:rsidRDefault="00832F73" w:rsidP="00832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2168" w14:textId="77777777" w:rsidR="00832F73" w:rsidRPr="00B32D81" w:rsidRDefault="00832F73" w:rsidP="00832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Estimat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6ABF" w14:textId="77777777" w:rsidR="00832F73" w:rsidRPr="00B32D81" w:rsidRDefault="00832F73" w:rsidP="00832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04AC" w14:textId="77777777" w:rsidR="00832F73" w:rsidRPr="00B32D81" w:rsidRDefault="00832F73" w:rsidP="00832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FR" w:eastAsia="fr-FR"/>
              </w:rPr>
            </w:pPr>
            <w:r w:rsidRPr="00B32D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FR" w:eastAsia="fr-FR"/>
              </w:rPr>
              <w:t>z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E173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FR" w:eastAsia="fr-FR"/>
              </w:rPr>
            </w:pPr>
            <w:r w:rsidRPr="00B32D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FR" w:eastAsia="fr-FR"/>
              </w:rPr>
              <w:t xml:space="preserve">    p</w:t>
            </w:r>
          </w:p>
        </w:tc>
      </w:tr>
      <w:tr w:rsidR="00832F73" w:rsidRPr="00B32D81" w14:paraId="5EAFCE6D" w14:textId="77777777" w:rsidTr="00832F73">
        <w:trPr>
          <w:trHeight w:val="265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ED48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bookmarkStart w:id="0" w:name="RANGE!A1:E9"/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Intercept)</w:t>
            </w:r>
            <w:bookmarkEnd w:id="0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BF8B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.204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0FE9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77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445F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.549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CB79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21</w:t>
            </w:r>
          </w:p>
        </w:tc>
      </w:tr>
      <w:tr w:rsidR="00832F73" w:rsidRPr="00B32D81" w14:paraId="0E60F18C" w14:textId="77777777" w:rsidTr="00832F73">
        <w:trPr>
          <w:trHeight w:val="265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13FA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1246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C099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7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9E20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62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04B8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46</w:t>
            </w:r>
          </w:p>
        </w:tc>
      </w:tr>
      <w:tr w:rsidR="00832F73" w:rsidRPr="00B32D81" w14:paraId="25FF0C17" w14:textId="77777777" w:rsidTr="00832F73">
        <w:trPr>
          <w:trHeight w:val="265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2E26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pe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3AAD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D4A5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84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7099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19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48F8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36</w:t>
            </w:r>
          </w:p>
        </w:tc>
      </w:tr>
      <w:tr w:rsidR="00832F73" w:rsidRPr="00B32D81" w14:paraId="4ED656D9" w14:textId="77777777" w:rsidTr="00832F73">
        <w:trPr>
          <w:trHeight w:val="265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A3F6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nguageFrenc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EF24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.86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2745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565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712F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.022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004E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11e-07 ***</w:t>
            </w:r>
          </w:p>
        </w:tc>
      </w:tr>
      <w:tr w:rsidR="00832F73" w:rsidRPr="00B32D81" w14:paraId="7DE5ECD5" w14:textId="77777777" w:rsidTr="00832F73">
        <w:trPr>
          <w:trHeight w:val="265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AA9C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nguageGer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EC1B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585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7B96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86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F0AD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853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E5C2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94</w:t>
            </w:r>
          </w:p>
        </w:tc>
      </w:tr>
      <w:tr w:rsidR="00832F73" w:rsidRPr="00B32D81" w14:paraId="2EAE38CC" w14:textId="77777777" w:rsidTr="00832F73">
        <w:trPr>
          <w:trHeight w:val="265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B1C5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M:LanguageFrenc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BF49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8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42F0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43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CEDA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44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369E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31</w:t>
            </w:r>
          </w:p>
        </w:tc>
      </w:tr>
      <w:tr w:rsidR="00832F73" w:rsidRPr="00B32D81" w14:paraId="1ECE2DD0" w14:textId="77777777" w:rsidTr="00832F73">
        <w:trPr>
          <w:trHeight w:val="265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A513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M:LanguageGer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C83B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80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62DD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1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93A0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886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24B5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75</w:t>
            </w:r>
          </w:p>
        </w:tc>
      </w:tr>
      <w:tr w:rsidR="00832F73" w:rsidRPr="00B32D81" w14:paraId="3C7D4B4E" w14:textId="77777777" w:rsidTr="00832F73">
        <w:trPr>
          <w:trHeight w:val="265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5A5A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peed:LanguageFrenc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2E12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33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60A6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12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A0BE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18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43BC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27</w:t>
            </w:r>
          </w:p>
        </w:tc>
      </w:tr>
      <w:tr w:rsidR="00832F73" w:rsidRPr="00B32D81" w14:paraId="49A1EBE7" w14:textId="77777777" w:rsidTr="00832F73">
        <w:trPr>
          <w:trHeight w:val="265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B82B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peed:LanguageGer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1261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D506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85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3373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08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AEAC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64</w:t>
            </w:r>
          </w:p>
        </w:tc>
      </w:tr>
    </w:tbl>
    <w:tbl>
      <w:tblPr>
        <w:tblpPr w:leftFromText="180" w:rightFromText="180" w:vertAnchor="text" w:horzAnchor="page" w:tblpX="1530" w:tblpY="-449"/>
        <w:tblW w:w="1168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56"/>
        <w:gridCol w:w="165"/>
        <w:gridCol w:w="1099"/>
        <w:gridCol w:w="827"/>
        <w:gridCol w:w="523"/>
        <w:gridCol w:w="1170"/>
        <w:gridCol w:w="233"/>
        <w:gridCol w:w="1027"/>
        <w:gridCol w:w="899"/>
        <w:gridCol w:w="271"/>
        <w:gridCol w:w="1080"/>
        <w:gridCol w:w="575"/>
        <w:gridCol w:w="1663"/>
      </w:tblGrid>
      <w:tr w:rsidR="00832F73" w:rsidRPr="00B32D81" w14:paraId="29C352F6" w14:textId="77777777" w:rsidTr="00832F73">
        <w:trPr>
          <w:gridAfter w:val="1"/>
          <w:wAfter w:w="1663" w:type="dxa"/>
          <w:trHeight w:val="288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DA94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SPEECH ONSET TIME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3B8E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7D9D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F7BC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98FA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72B4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832F73" w:rsidRPr="00B32D81" w14:paraId="753D5FE6" w14:textId="77777777" w:rsidTr="00832F73">
        <w:trPr>
          <w:trHeight w:val="312"/>
        </w:trPr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6C9A" w14:textId="77777777" w:rsidR="00832F73" w:rsidRPr="00B32D81" w:rsidRDefault="00832F73" w:rsidP="00832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237F" w14:textId="77777777" w:rsidR="00832F73" w:rsidRPr="00B32D81" w:rsidRDefault="00832F73" w:rsidP="00832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B32D8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Estimat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608E" w14:textId="77777777" w:rsidR="00832F73" w:rsidRPr="00B32D81" w:rsidRDefault="00832F73" w:rsidP="00832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E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01E1" w14:textId="77777777" w:rsidR="00832F73" w:rsidRPr="00B32D81" w:rsidRDefault="00832F73" w:rsidP="00832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B32D8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df</w:t>
            </w:r>
            <w:proofErr w:type="spellEnd"/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C37F" w14:textId="77777777" w:rsidR="00832F73" w:rsidRPr="00B32D81" w:rsidRDefault="00832F73" w:rsidP="00832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fr-FR" w:eastAsia="fr-FR"/>
              </w:rPr>
            </w:pPr>
            <w:r w:rsidRPr="00B32D81">
              <w:rPr>
                <w:rFonts w:ascii="Times New Roman" w:eastAsia="Times New Roman" w:hAnsi="Times New Roman" w:cs="Times New Roman"/>
                <w:i/>
                <w:color w:val="000000"/>
                <w:lang w:val="fr-FR" w:eastAsia="fr-F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9FCD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    </w:t>
            </w:r>
            <w:r w:rsidRPr="00B32D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</w:t>
            </w:r>
          </w:p>
        </w:tc>
        <w:tc>
          <w:tcPr>
            <w:tcW w:w="2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4BF3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832F73" w:rsidRPr="00B32D81" w14:paraId="0D3BA551" w14:textId="77777777" w:rsidTr="00832F73">
        <w:trPr>
          <w:trHeight w:val="312"/>
        </w:trPr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E45A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Intercept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3CD1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308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FBE3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553e-0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04C3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410e+0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89C0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6D95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 2e-16</w:t>
            </w:r>
          </w:p>
        </w:tc>
        <w:tc>
          <w:tcPr>
            <w:tcW w:w="2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B703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***</w:t>
            </w:r>
          </w:p>
        </w:tc>
      </w:tr>
      <w:tr w:rsidR="00832F73" w:rsidRPr="00B32D81" w14:paraId="4B0B82B5" w14:textId="77777777" w:rsidTr="00832F73">
        <w:trPr>
          <w:trHeight w:val="312"/>
        </w:trPr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C2E2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isplay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3A40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.738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71DB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792e-0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B8C5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341e+0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5215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.0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B47E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93e-08</w:t>
            </w:r>
          </w:p>
        </w:tc>
        <w:tc>
          <w:tcPr>
            <w:tcW w:w="2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F67B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***</w:t>
            </w:r>
          </w:p>
        </w:tc>
      </w:tr>
      <w:tr w:rsidR="00832F73" w:rsidRPr="00B32D81" w14:paraId="16035B49" w14:textId="77777777" w:rsidTr="00832F73">
        <w:trPr>
          <w:trHeight w:val="312"/>
        </w:trPr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322C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M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8259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117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6B4B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29e-0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09B7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272e+0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99C7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6180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897</w:t>
            </w:r>
          </w:p>
        </w:tc>
        <w:tc>
          <w:tcPr>
            <w:tcW w:w="2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4F3B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832F73" w:rsidRPr="00B32D81" w14:paraId="0D922CB6" w14:textId="77777777" w:rsidTr="00832F73">
        <w:trPr>
          <w:trHeight w:val="312"/>
        </w:trPr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B2A0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peed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52F5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643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48A3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811e-0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6192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296e+0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D50A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A08C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489</w:t>
            </w:r>
          </w:p>
        </w:tc>
        <w:tc>
          <w:tcPr>
            <w:tcW w:w="2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F260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832F73" w:rsidRPr="00B32D81" w14:paraId="5FD3291F" w14:textId="77777777" w:rsidTr="00832F73">
        <w:trPr>
          <w:trHeight w:val="312"/>
        </w:trPr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01CF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nguageFrench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24CF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.337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0565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147e-0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D89E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347e+0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18F1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.5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8CA0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117</w:t>
            </w:r>
          </w:p>
        </w:tc>
        <w:tc>
          <w:tcPr>
            <w:tcW w:w="2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9D02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*</w:t>
            </w:r>
          </w:p>
        </w:tc>
      </w:tr>
      <w:tr w:rsidR="00832F73" w:rsidRPr="00B32D81" w14:paraId="4B34B3DF" w14:textId="77777777" w:rsidTr="00832F73">
        <w:trPr>
          <w:trHeight w:val="312"/>
        </w:trPr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6A78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nguageGerma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6020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622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7FFF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155e-0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2157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334e+0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0049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7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F020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87</w:t>
            </w:r>
          </w:p>
        </w:tc>
        <w:tc>
          <w:tcPr>
            <w:tcW w:w="2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BBFD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</w:p>
        </w:tc>
      </w:tr>
      <w:tr w:rsidR="00832F73" w:rsidRPr="00B32D81" w14:paraId="09CB468D" w14:textId="77777777" w:rsidTr="00832F73">
        <w:trPr>
          <w:trHeight w:val="312"/>
        </w:trPr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5F7B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isplay:WM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D9FB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.957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6C63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305e-0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1BFB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614e+0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5C81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7F0D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717</w:t>
            </w:r>
          </w:p>
        </w:tc>
        <w:tc>
          <w:tcPr>
            <w:tcW w:w="2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0CC9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832F73" w:rsidRPr="00B32D81" w14:paraId="245226C5" w14:textId="77777777" w:rsidTr="00832F73">
        <w:trPr>
          <w:trHeight w:val="312"/>
        </w:trPr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464B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isplay:Speed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987D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.446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ED2C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531e-0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6AE8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679e+0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096B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9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1E1E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365</w:t>
            </w:r>
          </w:p>
        </w:tc>
        <w:tc>
          <w:tcPr>
            <w:tcW w:w="2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5359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832F73" w:rsidRPr="00B32D81" w14:paraId="363FB903" w14:textId="77777777" w:rsidTr="00832F73">
        <w:trPr>
          <w:trHeight w:val="312"/>
        </w:trPr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1832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isplay:LanguageFrench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450D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794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EC8B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862e-0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951E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391e+0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8D39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2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77B5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50</w:t>
            </w:r>
          </w:p>
        </w:tc>
        <w:tc>
          <w:tcPr>
            <w:tcW w:w="2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36D7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*</w:t>
            </w:r>
          </w:p>
        </w:tc>
      </w:tr>
      <w:tr w:rsidR="00832F73" w:rsidRPr="00B32D81" w14:paraId="45973928" w14:textId="77777777" w:rsidTr="00832F73">
        <w:trPr>
          <w:trHeight w:val="312"/>
        </w:trPr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78F0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isplay:LanguageGerma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68A8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367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A3DD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872e-0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1CEA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304e+0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2FBA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A992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926</w:t>
            </w:r>
          </w:p>
        </w:tc>
        <w:tc>
          <w:tcPr>
            <w:tcW w:w="2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05F4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832F73" w:rsidRPr="00B32D81" w14:paraId="6BDA210B" w14:textId="77777777" w:rsidTr="00832F73">
        <w:trPr>
          <w:trHeight w:val="312"/>
        </w:trPr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935D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M:LanguageFrench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3CD7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.232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C6B8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646e-0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46AE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272e+0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3FC7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8278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611</w:t>
            </w:r>
          </w:p>
        </w:tc>
        <w:tc>
          <w:tcPr>
            <w:tcW w:w="2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12E2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832F73" w:rsidRPr="00B32D81" w14:paraId="4A0F42D7" w14:textId="77777777" w:rsidTr="00832F73">
        <w:trPr>
          <w:trHeight w:val="312"/>
        </w:trPr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A500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M:LanguageGerma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AA2B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.802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2429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392e-0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3280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244e+0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5135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4FFF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852</w:t>
            </w:r>
          </w:p>
        </w:tc>
        <w:tc>
          <w:tcPr>
            <w:tcW w:w="2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B923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832F73" w:rsidRPr="00B32D81" w14:paraId="7799BD61" w14:textId="77777777" w:rsidTr="00832F73">
        <w:trPr>
          <w:trHeight w:val="312"/>
        </w:trPr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04C0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peed:LanguageFrench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2100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.023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E260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150e-0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73DC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252e+0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A9D7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.4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A507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151</w:t>
            </w:r>
          </w:p>
        </w:tc>
        <w:tc>
          <w:tcPr>
            <w:tcW w:w="2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C433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*</w:t>
            </w:r>
          </w:p>
        </w:tc>
      </w:tr>
      <w:tr w:rsidR="00832F73" w:rsidRPr="00B32D81" w14:paraId="314DF5FB" w14:textId="77777777" w:rsidTr="00832F73">
        <w:trPr>
          <w:trHeight w:val="312"/>
        </w:trPr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1ECF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peed:LanguageGerma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CCAE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.788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151E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248e-0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D493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246e+0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D97B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8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0181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742</w:t>
            </w:r>
          </w:p>
        </w:tc>
        <w:tc>
          <w:tcPr>
            <w:tcW w:w="2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5FB8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832F73" w:rsidRPr="00B32D81" w14:paraId="11FAE9D0" w14:textId="77777777" w:rsidTr="00832F73">
        <w:trPr>
          <w:trHeight w:val="312"/>
        </w:trPr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5ED9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isplay:WM:LanguageFrench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7B4F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944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3C52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482e-0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FF97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621e+0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099D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A9FE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405</w:t>
            </w:r>
          </w:p>
        </w:tc>
        <w:tc>
          <w:tcPr>
            <w:tcW w:w="2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6CF0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832F73" w:rsidRPr="00B32D81" w14:paraId="26F15203" w14:textId="77777777" w:rsidTr="00832F73">
        <w:trPr>
          <w:trHeight w:val="312"/>
        </w:trPr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93FF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isplay:WM:LanguageGerma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9543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176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F19F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253e-0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4924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434e+0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9E88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8095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398</w:t>
            </w:r>
          </w:p>
        </w:tc>
        <w:tc>
          <w:tcPr>
            <w:tcW w:w="2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77F3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832F73" w:rsidRPr="00B32D81" w14:paraId="3826A400" w14:textId="77777777" w:rsidTr="00832F73">
        <w:trPr>
          <w:trHeight w:val="312"/>
        </w:trPr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016D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isplay:Speed:LanguageFrench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7F40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087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8D1F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732e-0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B40E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415e+0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561B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F531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765</w:t>
            </w:r>
          </w:p>
        </w:tc>
        <w:tc>
          <w:tcPr>
            <w:tcW w:w="2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3928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832F73" w:rsidRPr="00B32D81" w14:paraId="753F9909" w14:textId="77777777" w:rsidTr="00832F73">
        <w:trPr>
          <w:trHeight w:val="312"/>
        </w:trPr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6034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isplay:Speed:LanguageGerma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7A50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751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3D95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823e-0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53E6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400e+0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5F11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F814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398</w:t>
            </w:r>
          </w:p>
        </w:tc>
        <w:tc>
          <w:tcPr>
            <w:tcW w:w="2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D621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</w:tbl>
    <w:p w14:paraId="23DEE170" w14:textId="77777777" w:rsidR="00832F73" w:rsidRPr="00B32D81" w:rsidRDefault="00832F73" w:rsidP="00832F73">
      <w:pPr>
        <w:rPr>
          <w:rFonts w:ascii="Times New Roman" w:hAnsi="Times New Roman" w:cs="Times New Roman"/>
          <w:b/>
        </w:rPr>
      </w:pPr>
    </w:p>
    <w:p w14:paraId="387B4035" w14:textId="77777777" w:rsidR="00832F73" w:rsidRPr="00B32D81" w:rsidRDefault="00832F73" w:rsidP="00832F73">
      <w:pPr>
        <w:spacing w:after="0"/>
        <w:rPr>
          <w:rFonts w:ascii="Times New Roman" w:hAnsi="Times New Roman" w:cs="Times New Roman"/>
          <w:b/>
        </w:rPr>
      </w:pPr>
      <w:r w:rsidRPr="00B32D81">
        <w:rPr>
          <w:rFonts w:ascii="Times New Roman" w:hAnsi="Times New Roman" w:cs="Times New Roman"/>
          <w:b/>
        </w:rPr>
        <w:lastRenderedPageBreak/>
        <w:t>POSTNOMINAL N1 MODIFICATION</w:t>
      </w:r>
    </w:p>
    <w:tbl>
      <w:tblPr>
        <w:tblW w:w="6195" w:type="dxa"/>
        <w:tblInd w:w="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55"/>
        <w:gridCol w:w="1034"/>
        <w:gridCol w:w="865"/>
        <w:gridCol w:w="836"/>
        <w:gridCol w:w="865"/>
        <w:gridCol w:w="360"/>
      </w:tblGrid>
      <w:tr w:rsidR="00832F73" w:rsidRPr="00B32D81" w14:paraId="69C9F634" w14:textId="77777777" w:rsidTr="00832F73">
        <w:trPr>
          <w:trHeight w:val="28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05C5" w14:textId="77777777" w:rsidR="00832F73" w:rsidRPr="00B32D81" w:rsidRDefault="00832F73" w:rsidP="00832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5293" w14:textId="77777777" w:rsidR="00832F73" w:rsidRPr="00B32D81" w:rsidRDefault="00832F73" w:rsidP="00832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B32D8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Estimate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9C8F" w14:textId="77777777" w:rsidR="00832F73" w:rsidRPr="00B32D81" w:rsidRDefault="00832F73" w:rsidP="00832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D48A" w14:textId="77777777" w:rsidR="00832F73" w:rsidRPr="00B32D81" w:rsidRDefault="00832F73" w:rsidP="00832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fr-FR" w:eastAsia="fr-FR"/>
              </w:rPr>
            </w:pPr>
            <w:r w:rsidRPr="00B32D81">
              <w:rPr>
                <w:rFonts w:ascii="Times New Roman" w:eastAsia="Times New Roman" w:hAnsi="Times New Roman" w:cs="Times New Roman"/>
                <w:i/>
                <w:color w:val="000000"/>
                <w:lang w:val="fr-FR" w:eastAsia="fr-FR"/>
              </w:rPr>
              <w:t>z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B3FC" w14:textId="77777777" w:rsidR="00832F73" w:rsidRPr="00B32D81" w:rsidRDefault="00832F73" w:rsidP="00832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fr-FR" w:eastAsia="fr-FR"/>
              </w:rPr>
            </w:pPr>
            <w:r w:rsidRPr="00B32D81">
              <w:rPr>
                <w:rFonts w:ascii="Times New Roman" w:eastAsia="Times New Roman" w:hAnsi="Times New Roman" w:cs="Times New Roman"/>
                <w:i/>
                <w:color w:val="000000"/>
                <w:lang w:val="fr-FR" w:eastAsia="fr-FR"/>
              </w:rPr>
              <w:t>p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A789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832F73" w:rsidRPr="00B32D81" w14:paraId="00186233" w14:textId="77777777" w:rsidTr="00832F73">
        <w:trPr>
          <w:trHeight w:val="28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1504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bookmarkStart w:id="1" w:name="RANGE!A1:F9"/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Intercept)</w:t>
            </w:r>
            <w:bookmarkEnd w:id="1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F20D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.4834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AE06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716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D2BB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.59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0C66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94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954C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</w:t>
            </w:r>
          </w:p>
        </w:tc>
      </w:tr>
      <w:tr w:rsidR="00832F73" w:rsidRPr="00B32D81" w14:paraId="64FE4D26" w14:textId="77777777" w:rsidTr="00832F73">
        <w:trPr>
          <w:trHeight w:val="28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ECFC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M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4AB4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256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A39F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588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E880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43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32E4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635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3E1B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832F73" w:rsidRPr="00B32D81" w14:paraId="391B5052" w14:textId="77777777" w:rsidTr="00832F73">
        <w:trPr>
          <w:trHeight w:val="28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A59E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peed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46B6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708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8351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68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940A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26C3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73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EC98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832F73" w:rsidRPr="00B32D81" w14:paraId="10FD9BB6" w14:textId="77777777" w:rsidTr="00832F73">
        <w:trPr>
          <w:trHeight w:val="28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301B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nguageFrench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5F3D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0077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826D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755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4C36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58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B1CC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96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B475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</w:t>
            </w:r>
          </w:p>
        </w:tc>
      </w:tr>
      <w:tr w:rsidR="00832F73" w:rsidRPr="00B32D81" w14:paraId="7D1F4160" w14:textId="77777777" w:rsidTr="00832F73">
        <w:trPr>
          <w:trHeight w:val="28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593A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nguageGerma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E42F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010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97F2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757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F396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8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7EB6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979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CEF5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832F73" w:rsidRPr="00B32D81" w14:paraId="486F0D63" w14:textId="77777777" w:rsidTr="00832F73">
        <w:trPr>
          <w:trHeight w:val="28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FECE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M:LanguageF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F349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263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182D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3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5C53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35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BE29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759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F4DA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832F73" w:rsidRPr="00B32D81" w14:paraId="5CA2F163" w14:textId="77777777" w:rsidTr="00832F73">
        <w:trPr>
          <w:trHeight w:val="28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5FA9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M:LanguageG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C84A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07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75F5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794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FEE2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4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1DDC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53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6135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832F73" w:rsidRPr="00B32D81" w14:paraId="5FCF929D" w14:textId="77777777" w:rsidTr="00832F73">
        <w:trPr>
          <w:trHeight w:val="28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5993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peedSpeed:LanguageFrench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4AD8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3445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36C7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371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694D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.45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963A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462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EE16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832F73" w:rsidRPr="00B32D81" w14:paraId="3E069B56" w14:textId="77777777" w:rsidTr="00832F73">
        <w:trPr>
          <w:trHeight w:val="28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7BF5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peed:LanguageGerma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478F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1643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25D2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43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C036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67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7FB4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989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FD0C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</w:tbl>
    <w:p w14:paraId="1E821440" w14:textId="77777777" w:rsidR="00832F73" w:rsidRPr="00B32D81" w:rsidRDefault="00832F73" w:rsidP="00832F73">
      <w:pPr>
        <w:rPr>
          <w:rFonts w:ascii="Times New Roman" w:hAnsi="Times New Roman" w:cs="Times New Roman"/>
          <w:b/>
        </w:rPr>
      </w:pPr>
    </w:p>
    <w:p w14:paraId="7F4FA533" w14:textId="77777777" w:rsidR="00832F73" w:rsidRPr="00B32D81" w:rsidRDefault="00832F73" w:rsidP="00832F73">
      <w:pPr>
        <w:rPr>
          <w:rFonts w:ascii="Times New Roman" w:hAnsi="Times New Roman" w:cs="Times New Roman"/>
          <w:b/>
          <w:lang w:val="it-IT"/>
        </w:rPr>
      </w:pPr>
    </w:p>
    <w:p w14:paraId="2D81A072" w14:textId="77777777" w:rsidR="00832F73" w:rsidRPr="00B32D81" w:rsidRDefault="00832F73" w:rsidP="00832F73">
      <w:pPr>
        <w:spacing w:after="0"/>
        <w:rPr>
          <w:rFonts w:ascii="Times New Roman" w:hAnsi="Times New Roman" w:cs="Times New Roman"/>
          <w:b/>
          <w:lang w:val="it-IT"/>
        </w:rPr>
      </w:pPr>
      <w:r w:rsidRPr="00B32D81">
        <w:rPr>
          <w:rFonts w:ascii="Times New Roman" w:hAnsi="Times New Roman" w:cs="Times New Roman"/>
          <w:b/>
          <w:lang w:val="it-IT"/>
        </w:rPr>
        <w:t>NUMBER OF PAUSES</w:t>
      </w:r>
    </w:p>
    <w:tbl>
      <w:tblPr>
        <w:tblW w:w="9018" w:type="dxa"/>
        <w:tblInd w:w="5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96"/>
        <w:gridCol w:w="1170"/>
        <w:gridCol w:w="990"/>
        <w:gridCol w:w="756"/>
        <w:gridCol w:w="1044"/>
        <w:gridCol w:w="1962"/>
      </w:tblGrid>
      <w:tr w:rsidR="00832F73" w:rsidRPr="00B32D81" w14:paraId="4731430F" w14:textId="77777777" w:rsidTr="00832F73">
        <w:trPr>
          <w:trHeight w:val="288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0643" w14:textId="77777777" w:rsidR="00832F73" w:rsidRPr="00B32D81" w:rsidRDefault="00832F73" w:rsidP="00832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11CE" w14:textId="77777777" w:rsidR="00832F73" w:rsidRPr="00B32D81" w:rsidRDefault="00832F73" w:rsidP="00832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B32D8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Estimat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E107" w14:textId="77777777" w:rsidR="00832F73" w:rsidRPr="00B32D81" w:rsidRDefault="00832F73" w:rsidP="00832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B78A" w14:textId="77777777" w:rsidR="00832F73" w:rsidRPr="00B32D81" w:rsidRDefault="00832F73" w:rsidP="00832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fr-FR" w:eastAsia="fr-FR"/>
              </w:rPr>
            </w:pPr>
            <w:r w:rsidRPr="00B32D81">
              <w:rPr>
                <w:rFonts w:ascii="Times New Roman" w:eastAsia="Times New Roman" w:hAnsi="Times New Roman" w:cs="Times New Roman"/>
                <w:i/>
                <w:color w:val="000000"/>
                <w:lang w:val="fr-FR" w:eastAsia="fr-FR"/>
              </w:rPr>
              <w:t>z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F57C" w14:textId="77777777" w:rsidR="00832F73" w:rsidRPr="00B32D81" w:rsidRDefault="00832F73" w:rsidP="00832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fr-FR" w:eastAsia="fr-FR"/>
              </w:rPr>
            </w:pPr>
            <w:r w:rsidRPr="00B32D81">
              <w:rPr>
                <w:rFonts w:ascii="Times New Roman" w:eastAsia="Times New Roman" w:hAnsi="Times New Roman" w:cs="Times New Roman"/>
                <w:i/>
                <w:color w:val="000000"/>
                <w:lang w:val="fr-FR" w:eastAsia="fr-FR"/>
              </w:rPr>
              <w:t>p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7369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832F73" w:rsidRPr="00B32D81" w14:paraId="5A177B17" w14:textId="77777777" w:rsidTr="00832F73">
        <w:trPr>
          <w:trHeight w:val="288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6DF7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Intercep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7C90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513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865D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70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86E8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82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6C6A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 2e-1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FB31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</w:tr>
      <w:tr w:rsidR="00832F73" w:rsidRPr="00B32D81" w14:paraId="0B4E0897" w14:textId="77777777" w:rsidTr="00832F73">
        <w:trPr>
          <w:trHeight w:val="288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F799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pla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850B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7332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D661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002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29D7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7.31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1ECF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61e-1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AEDD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</w:tr>
      <w:tr w:rsidR="00832F73" w:rsidRPr="00B32D81" w14:paraId="31E86B8F" w14:textId="77777777" w:rsidTr="00832F73">
        <w:trPr>
          <w:trHeight w:val="288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3417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28C7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176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2CA4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35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5AF5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.29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3882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94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7BFC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832F73" w:rsidRPr="00B32D81" w14:paraId="2789FE8A" w14:textId="77777777" w:rsidTr="00832F73">
        <w:trPr>
          <w:trHeight w:val="288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0DD6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pe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B01F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91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65E3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90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7A07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9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19BC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23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2E2B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832F73" w:rsidRPr="00B32D81" w14:paraId="6D940CD2" w14:textId="77777777" w:rsidTr="00832F73">
        <w:trPr>
          <w:trHeight w:val="288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C294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nguageFrenc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AEC9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745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3B26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219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EA62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25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99AE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4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6727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</w:tr>
      <w:tr w:rsidR="00832F73" w:rsidRPr="00B32D81" w14:paraId="1A9CCAFF" w14:textId="77777777" w:rsidTr="00832F73">
        <w:trPr>
          <w:trHeight w:val="288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C355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nguageGer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7536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2717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7095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241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E769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.18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7479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8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0AD2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</w:tr>
      <w:tr w:rsidR="00832F73" w:rsidRPr="00B32D81" w14:paraId="590B6C33" w14:textId="77777777" w:rsidTr="00832F73">
        <w:trPr>
          <w:trHeight w:val="288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4EAA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play:W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81CF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10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C8ED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35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070F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8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B7EB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36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9ABE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832F73" w:rsidRPr="00B32D81" w14:paraId="64C2A750" w14:textId="77777777" w:rsidTr="00832F73">
        <w:trPr>
          <w:trHeight w:val="288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C010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play:Spe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EFFD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491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B65E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79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1ED9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.29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377B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94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62EB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832F73" w:rsidRPr="00B32D81" w14:paraId="329482A7" w14:textId="77777777" w:rsidTr="00832F73">
        <w:trPr>
          <w:trHeight w:val="288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8F04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play:LanguageFrenc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55F6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953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791C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07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1098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8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86DC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7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98A4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</w:tr>
      <w:tr w:rsidR="00832F73" w:rsidRPr="00B32D81" w14:paraId="2B4457DD" w14:textId="77777777" w:rsidTr="00832F73">
        <w:trPr>
          <w:trHeight w:val="288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078E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play:LanguageGer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7F9E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1111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B09B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197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0CD7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92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687A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53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D808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832F73" w:rsidRPr="00B32D81" w14:paraId="399B78EF" w14:textId="77777777" w:rsidTr="00832F73">
        <w:trPr>
          <w:trHeight w:val="288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9286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M:LanguageFrenc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1C56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85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DA3E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13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75E9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2902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88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28DD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832F73" w:rsidRPr="00B32D81" w14:paraId="1A5AB77E" w14:textId="77777777" w:rsidTr="00832F73">
        <w:trPr>
          <w:trHeight w:val="288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29B7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M:LanguageGer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107F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113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A8C2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83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0566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62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FB9C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35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7C8C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832F73" w:rsidRPr="00B32D81" w14:paraId="4F8E5562" w14:textId="77777777" w:rsidTr="00832F73">
        <w:trPr>
          <w:trHeight w:val="288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0BD5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peed:LanguageFrenc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A08D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894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2793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573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10E3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.56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B02E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18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94C7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832F73" w:rsidRPr="00B32D81" w14:paraId="4A97A6CD" w14:textId="77777777" w:rsidTr="00832F73">
        <w:trPr>
          <w:trHeight w:val="288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6832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peed:LanguageGer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069B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444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23E1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40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31B9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69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7A63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87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E09C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832F73" w:rsidRPr="00B32D81" w14:paraId="22FFE62D" w14:textId="77777777" w:rsidTr="00832F73">
        <w:trPr>
          <w:trHeight w:val="288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DB84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play:WM:LanguageFrenc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3703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114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42AF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97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1030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58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C865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59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A50D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832F73" w:rsidRPr="00B32D81" w14:paraId="679A468A" w14:textId="77777777" w:rsidTr="00832F73">
        <w:trPr>
          <w:trHeight w:val="288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08E4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play:WM:LanguageGer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E3AD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94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3D50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89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FB42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2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DA9C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03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5F06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832F73" w:rsidRPr="00B32D81" w14:paraId="6833CAFB" w14:textId="77777777" w:rsidTr="00832F73">
        <w:trPr>
          <w:trHeight w:val="288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0269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play:Speed:LanguageFrenc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4DA9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847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2C3A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514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931F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64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F563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9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AABD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</w:tr>
      <w:tr w:rsidR="00832F73" w:rsidRPr="00B32D81" w14:paraId="31C6105B" w14:textId="77777777" w:rsidTr="00832F73">
        <w:trPr>
          <w:trHeight w:val="288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F379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play:Speed:LanguageGer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3F33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1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63FD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575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C04B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6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DFDB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15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8989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</w:tbl>
    <w:p w14:paraId="166E46C2" w14:textId="77777777" w:rsidR="00832F73" w:rsidRPr="00B32D81" w:rsidRDefault="00832F73" w:rsidP="00832F73">
      <w:pPr>
        <w:rPr>
          <w:rFonts w:ascii="Times New Roman" w:hAnsi="Times New Roman" w:cs="Times New Roman"/>
          <w:b/>
        </w:rPr>
      </w:pPr>
    </w:p>
    <w:p w14:paraId="1F9D2FD5" w14:textId="77777777" w:rsidR="00832F73" w:rsidRPr="00B32D81" w:rsidRDefault="00832F73" w:rsidP="00832F73">
      <w:pPr>
        <w:rPr>
          <w:rFonts w:ascii="Times New Roman" w:hAnsi="Times New Roman" w:cs="Times New Roman"/>
          <w:b/>
        </w:rPr>
      </w:pPr>
    </w:p>
    <w:p w14:paraId="6C40D06C" w14:textId="77777777" w:rsidR="00832F73" w:rsidRPr="00B32D81" w:rsidRDefault="00832F73" w:rsidP="00832F73">
      <w:pPr>
        <w:rPr>
          <w:rFonts w:ascii="Times New Roman" w:hAnsi="Times New Roman" w:cs="Times New Roman"/>
          <w:b/>
        </w:rPr>
      </w:pPr>
    </w:p>
    <w:p w14:paraId="0D88BB78" w14:textId="77777777" w:rsidR="00832F73" w:rsidRPr="00B32D81" w:rsidRDefault="00832F73" w:rsidP="00832F73">
      <w:pPr>
        <w:rPr>
          <w:rFonts w:ascii="Times New Roman" w:hAnsi="Times New Roman" w:cs="Times New Roman"/>
          <w:b/>
        </w:rPr>
      </w:pPr>
    </w:p>
    <w:p w14:paraId="518CA45D" w14:textId="77777777" w:rsidR="00832F73" w:rsidRPr="00B32D81" w:rsidRDefault="00832F73" w:rsidP="00832F73">
      <w:pPr>
        <w:spacing w:after="0"/>
        <w:rPr>
          <w:rFonts w:ascii="Times New Roman" w:hAnsi="Times New Roman" w:cs="Times New Roman"/>
          <w:b/>
        </w:rPr>
      </w:pPr>
      <w:r w:rsidRPr="00B32D81">
        <w:rPr>
          <w:rFonts w:ascii="Times New Roman" w:hAnsi="Times New Roman" w:cs="Times New Roman"/>
          <w:b/>
        </w:rPr>
        <w:t>GAZE TIME</w:t>
      </w:r>
    </w:p>
    <w:tbl>
      <w:tblPr>
        <w:tblW w:w="12363" w:type="dxa"/>
        <w:tblInd w:w="5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66"/>
        <w:gridCol w:w="1440"/>
        <w:gridCol w:w="1375"/>
        <w:gridCol w:w="1145"/>
        <w:gridCol w:w="990"/>
        <w:gridCol w:w="4047"/>
      </w:tblGrid>
      <w:tr w:rsidR="00832F73" w:rsidRPr="00B32D81" w14:paraId="69AEBA2F" w14:textId="77777777" w:rsidTr="00832F73">
        <w:trPr>
          <w:trHeight w:val="288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5F5A" w14:textId="77777777" w:rsidR="00832F73" w:rsidRPr="00B32D81" w:rsidRDefault="00832F73" w:rsidP="00832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B1D3" w14:textId="77777777" w:rsidR="00832F73" w:rsidRPr="00B32D81" w:rsidRDefault="00832F73" w:rsidP="00832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B32D8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Estimate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B2FB" w14:textId="77777777" w:rsidR="00832F73" w:rsidRPr="00B32D81" w:rsidRDefault="00832F73" w:rsidP="00832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4463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    z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77E2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     p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04ED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832F73" w:rsidRPr="00B32D81" w14:paraId="6DA75578" w14:textId="77777777" w:rsidTr="00832F73">
        <w:trPr>
          <w:trHeight w:val="288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7EDA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bookmarkStart w:id="2" w:name="RANGE!A1:F18"/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Intercept)</w:t>
            </w:r>
            <w:bookmarkEnd w:id="2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72F9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.7794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8503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14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93AA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.0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B6DB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46e-12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97B8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***</w:t>
            </w:r>
          </w:p>
        </w:tc>
      </w:tr>
      <w:tr w:rsidR="00832F73" w:rsidRPr="00B32D81" w14:paraId="0D075CC0" w14:textId="77777777" w:rsidTr="00832F73">
        <w:trPr>
          <w:trHeight w:val="288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BE86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ispl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041B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.4457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4917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637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C38E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9.4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145F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 2e-16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6F08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***</w:t>
            </w:r>
          </w:p>
        </w:tc>
      </w:tr>
      <w:tr w:rsidR="00832F73" w:rsidRPr="00B32D81" w14:paraId="78111BB8" w14:textId="77777777" w:rsidTr="00832F73">
        <w:trPr>
          <w:trHeight w:val="288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F93B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3136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94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CA4C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74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8BD1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5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B256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23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45D1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832F73" w:rsidRPr="00B32D81" w14:paraId="4585C50B" w14:textId="77777777" w:rsidTr="00832F73">
        <w:trPr>
          <w:trHeight w:val="288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55E8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Spe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8D10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45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41E1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024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2EE0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34EC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636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0ACB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832F73" w:rsidRPr="00B32D81" w14:paraId="0629112A" w14:textId="77777777" w:rsidTr="00832F73">
        <w:trPr>
          <w:trHeight w:val="288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12C9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nguageFren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700D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5124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840E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275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E50E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.5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0701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77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7EB0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832F73" w:rsidRPr="00B32D81" w14:paraId="5346B6C8" w14:textId="77777777" w:rsidTr="00832F73">
        <w:trPr>
          <w:trHeight w:val="288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2909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nguageGer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21A1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002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CB93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235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6EB7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31AF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567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B9D3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832F73" w:rsidRPr="00B32D81" w14:paraId="46DE18AC" w14:textId="77777777" w:rsidTr="00832F73">
        <w:trPr>
          <w:trHeight w:val="288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FC68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isplay:W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153F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498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E835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36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F653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9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830D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531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6CB4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832F73" w:rsidRPr="00B32D81" w14:paraId="3311BE8F" w14:textId="77777777" w:rsidTr="00832F73">
        <w:trPr>
          <w:trHeight w:val="288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4BCF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isplay:Spe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2F6C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177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194E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79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7B5C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50D7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045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0879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832F73" w:rsidRPr="00B32D81" w14:paraId="6B916A8F" w14:textId="77777777" w:rsidTr="00832F73">
        <w:trPr>
          <w:trHeight w:val="288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3B0E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isplay:LanguageFren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7062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837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59CF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667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3DEE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A43B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110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644C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832F73" w:rsidRPr="00B32D81" w14:paraId="5F7AE90F" w14:textId="77777777" w:rsidTr="00832F73">
        <w:trPr>
          <w:trHeight w:val="288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DD92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isplay:LanguageGer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F9FC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875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317B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49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1C1E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7BF9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777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C778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832F73" w:rsidRPr="00B32D81" w14:paraId="7E4BE956" w14:textId="77777777" w:rsidTr="00832F73">
        <w:trPr>
          <w:trHeight w:val="288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D392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M:LanguageFren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49D4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381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0FEC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05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BCA2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6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5BE8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287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B0F2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832F73" w:rsidRPr="00B32D81" w14:paraId="7829949B" w14:textId="77777777" w:rsidTr="00832F73">
        <w:trPr>
          <w:trHeight w:val="288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75A3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M:LanguageGer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CF8C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323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05D3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06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52EE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6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6827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232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6508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832F73" w:rsidRPr="00B32D81" w14:paraId="63D3F290" w14:textId="77777777" w:rsidTr="00832F73">
        <w:trPr>
          <w:trHeight w:val="288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010E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peed:LanguageFren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74F0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293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08F6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543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7CD1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.1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2149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28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D2AD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*</w:t>
            </w:r>
          </w:p>
        </w:tc>
      </w:tr>
      <w:tr w:rsidR="00832F73" w:rsidRPr="00B32D81" w14:paraId="59ADBBC3" w14:textId="77777777" w:rsidTr="00832F73">
        <w:trPr>
          <w:trHeight w:val="288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7599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peed:LanguageGer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4F05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183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1D86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55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8C0C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A5F0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056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D282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832F73" w:rsidRPr="00B32D81" w14:paraId="5A847E8D" w14:textId="77777777" w:rsidTr="00832F73">
        <w:trPr>
          <w:trHeight w:val="288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0F50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isplay:WM:LanguageFren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6A58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98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9C98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73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38FB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ACC8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236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45F4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832F73" w:rsidRPr="00B32D81" w14:paraId="1EEBF558" w14:textId="77777777" w:rsidTr="00832F73">
        <w:trPr>
          <w:trHeight w:val="288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CA0E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isplay:WM:LanguageGer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44F7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27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9551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07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193F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510A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038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CD98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832F73" w:rsidRPr="00B32D81" w14:paraId="01D7F552" w14:textId="77777777" w:rsidTr="00832F73">
        <w:trPr>
          <w:trHeight w:val="288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027D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isplay:Speed:LanguageFren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673B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13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F28A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285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6322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3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08BC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730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F806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832F73" w:rsidRPr="00087529" w14:paraId="79CB5456" w14:textId="77777777" w:rsidTr="00832F73">
        <w:trPr>
          <w:trHeight w:val="288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F712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isplay:Speed:LanguageGer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54CB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713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C5C4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184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B7C3" w14:textId="77777777" w:rsidR="00832F73" w:rsidRPr="00B32D81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7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793A" w14:textId="77777777" w:rsidR="00832F73" w:rsidRPr="00610963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327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6130" w14:textId="77777777" w:rsidR="00832F73" w:rsidRPr="00610963" w:rsidRDefault="00832F73" w:rsidP="00832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</w:tbl>
    <w:p w14:paraId="086F68A6" w14:textId="77777777" w:rsidR="008963BB" w:rsidRDefault="008963BB"/>
    <w:sectPr w:rsidR="008963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A62C96"/>
    <w:multiLevelType w:val="multilevel"/>
    <w:tmpl w:val="5522502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ascii="Times New Roman" w:hAnsi="Times New Roman" w:cs="Times New Roman" w:hint="default"/>
        <w:i/>
        <w:color w:val="000000"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  <w:i/>
        <w:color w:val="000000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  <w:i/>
        <w:color w:val="000000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  <w:i/>
        <w:color w:val="000000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  <w:i/>
        <w:color w:val="000000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  <w:i/>
        <w:color w:val="000000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  <w:i/>
        <w:color w:val="000000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  <w:i/>
        <w:color w:val="000000"/>
      </w:rPr>
    </w:lvl>
  </w:abstractNum>
  <w:abstractNum w:abstractNumId="1" w15:restartNumberingAfterBreak="0">
    <w:nsid w:val="482869C7"/>
    <w:multiLevelType w:val="hybridMultilevel"/>
    <w:tmpl w:val="8EC6BF22"/>
    <w:lvl w:ilvl="0" w:tplc="B93CC9F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BF5186"/>
    <w:multiLevelType w:val="hybridMultilevel"/>
    <w:tmpl w:val="EBCA25C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730D54"/>
    <w:multiLevelType w:val="hybridMultilevel"/>
    <w:tmpl w:val="EBCA25C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CD19A5"/>
    <w:multiLevelType w:val="hybridMultilevel"/>
    <w:tmpl w:val="C0EA41BE"/>
    <w:lvl w:ilvl="0" w:tplc="76E6E7DE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32F73"/>
    <w:rsid w:val="001613E3"/>
    <w:rsid w:val="005D1612"/>
    <w:rsid w:val="00604256"/>
    <w:rsid w:val="007D78DF"/>
    <w:rsid w:val="00832F73"/>
    <w:rsid w:val="00836BE9"/>
    <w:rsid w:val="008963BB"/>
    <w:rsid w:val="0093099C"/>
    <w:rsid w:val="00AB6223"/>
    <w:rsid w:val="00B32D81"/>
    <w:rsid w:val="00B67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36D82"/>
  <w15:docId w15:val="{1A5EA4DE-F8DC-4D12-BCFD-03FB9DF3F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F73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2F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2F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2F7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32F7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2F7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832F7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832F7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rsid w:val="00832F73"/>
    <w:rPr>
      <w:rFonts w:asciiTheme="majorHAnsi" w:eastAsiaTheme="majorEastAsia" w:hAnsiTheme="majorHAnsi" w:cstheme="majorBidi"/>
      <w:i/>
      <w:iCs/>
      <w:color w:val="2F5496" w:themeColor="accent1" w:themeShade="BF"/>
      <w:lang w:val="de-DE"/>
    </w:rPr>
  </w:style>
  <w:style w:type="paragraph" w:styleId="NormalWeb">
    <w:name w:val="Normal (Web)"/>
    <w:basedOn w:val="Normal"/>
    <w:uiPriority w:val="99"/>
    <w:semiHidden/>
    <w:unhideWhenUsed/>
    <w:rsid w:val="00832F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2F7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32F73"/>
    <w:rPr>
      <w:rFonts w:eastAsiaTheme="minorEastAsia"/>
      <w:color w:val="5A5A5A" w:themeColor="text1" w:themeTint="A5"/>
      <w:spacing w:val="15"/>
      <w:lang w:val="de-DE"/>
    </w:rPr>
  </w:style>
  <w:style w:type="character" w:styleId="Hyperlink">
    <w:name w:val="Hyperlink"/>
    <w:basedOn w:val="DefaultParagraphFont"/>
    <w:uiPriority w:val="99"/>
    <w:unhideWhenUsed/>
    <w:rsid w:val="00832F7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32F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2F73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832F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2F73"/>
    <w:rPr>
      <w:lang w:val="de-DE"/>
    </w:rPr>
  </w:style>
  <w:style w:type="paragraph" w:styleId="ListParagraph">
    <w:name w:val="List Paragraph"/>
    <w:basedOn w:val="Normal"/>
    <w:uiPriority w:val="34"/>
    <w:qFormat/>
    <w:rsid w:val="00832F7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832F7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32F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32F73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F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F73"/>
    <w:rPr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F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F73"/>
    <w:rPr>
      <w:rFonts w:ascii="Segoe UI" w:hAnsi="Segoe UI" w:cs="Segoe UI"/>
      <w:sz w:val="18"/>
      <w:szCs w:val="18"/>
      <w:lang w:val="de-DE"/>
    </w:rPr>
  </w:style>
  <w:style w:type="paragraph" w:customStyle="1" w:styleId="Default">
    <w:name w:val="Default"/>
    <w:rsid w:val="00832F7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832F7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32F73"/>
    <w:rPr>
      <w:color w:val="954F72" w:themeColor="followedHyperlink"/>
      <w:u w:val="single"/>
    </w:rPr>
  </w:style>
  <w:style w:type="character" w:customStyle="1" w:styleId="st">
    <w:name w:val="st"/>
    <w:basedOn w:val="DefaultParagraphFont"/>
    <w:rsid w:val="00832F73"/>
  </w:style>
  <w:style w:type="character" w:styleId="Emphasis">
    <w:name w:val="Emphasis"/>
    <w:basedOn w:val="DefaultParagraphFont"/>
    <w:uiPriority w:val="20"/>
    <w:qFormat/>
    <w:rsid w:val="00832F73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32F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2F73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gnkrckgcmsb">
    <w:name w:val="gnkrckgcmsb"/>
    <w:basedOn w:val="DefaultParagraphFont"/>
    <w:rsid w:val="00832F73"/>
  </w:style>
  <w:style w:type="character" w:customStyle="1" w:styleId="gnkrckgcmrb">
    <w:name w:val="gnkrckgcmrb"/>
    <w:basedOn w:val="DefaultParagraphFont"/>
    <w:rsid w:val="00832F73"/>
  </w:style>
  <w:style w:type="character" w:customStyle="1" w:styleId="gnkrckgcgsb">
    <w:name w:val="gnkrckgcgsb"/>
    <w:basedOn w:val="DefaultParagraphFont"/>
    <w:rsid w:val="00832F7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2F7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32F73"/>
    <w:pPr>
      <w:spacing w:after="0" w:line="240" w:lineRule="auto"/>
    </w:pPr>
    <w:rPr>
      <w:lang w:val="de-DE"/>
    </w:rPr>
  </w:style>
  <w:style w:type="table" w:styleId="TableGrid">
    <w:name w:val="Table Grid"/>
    <w:basedOn w:val="TableNormal"/>
    <w:uiPriority w:val="39"/>
    <w:rsid w:val="00832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32F7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32F73"/>
    <w:rPr>
      <w:sz w:val="20"/>
      <w:szCs w:val="20"/>
      <w:lang w:val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832F73"/>
    <w:rPr>
      <w:vertAlign w:val="superscript"/>
    </w:rPr>
  </w:style>
  <w:style w:type="character" w:customStyle="1" w:styleId="acopre">
    <w:name w:val="acopre"/>
    <w:basedOn w:val="DefaultParagraphFont"/>
    <w:rsid w:val="00832F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2</Words>
  <Characters>36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Swets</dc:creator>
  <cp:keywords/>
  <dc:description/>
  <cp:lastModifiedBy>Rachael Durham</cp:lastModifiedBy>
  <cp:revision>2</cp:revision>
  <dcterms:created xsi:type="dcterms:W3CDTF">2021-05-05T06:27:00Z</dcterms:created>
  <dcterms:modified xsi:type="dcterms:W3CDTF">2021-05-05T06:27:00Z</dcterms:modified>
</cp:coreProperties>
</file>